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eastAsia="宋体"/>
          <w:sz w:val="24"/>
        </w:rPr>
      </w:pPr>
      <w:bookmarkStart w:id="1" w:name="_GoBack"/>
      <w:r>
        <w:rPr>
          <w:rFonts w:hint="eastAsia" w:ascii="Times New Roman" w:hAnsi="Times New Roman" w:eastAsia="宋体"/>
          <w:sz w:val="24"/>
        </w:rPr>
        <w:t>Stroke Caregiver Comprehensive Care Ability Assessment Questionnaire</w:t>
      </w:r>
    </w:p>
    <w:bookmarkEnd w:id="1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宋体"/>
          <w:sz w:val="24"/>
        </w:rPr>
      </w:pPr>
      <w:r>
        <w:rPr>
          <w:rFonts w:hint="eastAsia" w:ascii="Times New Roman" w:hAnsi="Times New Roman" w:eastAsia="宋体"/>
          <w:sz w:val="24"/>
        </w:rPr>
        <w:t>Instructions: The following are questions about stroke knowledge. Please use ' √ ' to make a choice between ' don 't know ', ' know some ', ' basically know ' and ' completely know ' according to your understanding of these questions.</w:t>
      </w:r>
    </w:p>
    <w:tbl>
      <w:tblPr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2"/>
        <w:gridCol w:w="808"/>
        <w:gridCol w:w="975"/>
        <w:gridCol w:w="1194"/>
        <w:gridCol w:w="9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83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1"/>
                <w:u w:val="none"/>
                <w:bdr w:val="none" w:color="auto" w:sz="0" w:space="0"/>
                <w:lang w:val="en-US" w:eastAsia="zh-CN" w:bidi="ar"/>
              </w:rPr>
              <w:t>Content</w:t>
            </w:r>
          </w:p>
        </w:tc>
        <w:tc>
          <w:tcPr>
            <w:tcW w:w="2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1"/>
                <w:u w:val="none"/>
                <w:bdr w:val="none" w:color="auto" w:sz="0" w:space="0"/>
                <w:lang w:val="en-US" w:eastAsia="zh-CN" w:bidi="ar"/>
              </w:rPr>
              <w:t>not know</w:t>
            </w:r>
          </w:p>
        </w:tc>
        <w:tc>
          <w:tcPr>
            <w:tcW w:w="2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1"/>
                <w:u w:val="none"/>
                <w:bdr w:val="none" w:color="auto" w:sz="0" w:space="0"/>
                <w:lang w:val="en-US" w:eastAsia="zh-CN" w:bidi="ar"/>
              </w:rPr>
              <w:t>Know some</w:t>
            </w:r>
          </w:p>
        </w:tc>
        <w:tc>
          <w:tcPr>
            <w:tcW w:w="32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1"/>
                <w:u w:val="none"/>
                <w:bdr w:val="none" w:color="auto" w:sz="0" w:space="0"/>
                <w:lang w:val="en-US" w:eastAsia="zh-CN" w:bidi="ar"/>
              </w:rPr>
              <w:t>Basically know</w:t>
            </w:r>
          </w:p>
        </w:tc>
        <w:tc>
          <w:tcPr>
            <w:tcW w:w="2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1"/>
                <w:u w:val="none"/>
                <w:bdr w:val="none" w:color="auto" w:sz="0" w:space="0"/>
                <w:lang w:val="en-US" w:eastAsia="zh-CN" w:bidi="ar"/>
              </w:rPr>
              <w:t>fully kn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3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1.I know what factors will increase the risk of stroke.</w:t>
            </w:r>
          </w:p>
        </w:tc>
        <w:tc>
          <w:tcPr>
            <w:tcW w:w="2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1"/>
                <w:u w:val="none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3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2.I know what prodromal symptoms patients usually have before stroke.</w:t>
            </w:r>
          </w:p>
        </w:tc>
        <w:tc>
          <w:tcPr>
            <w:tcW w:w="2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1"/>
                <w:u w:val="none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3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3.I know what sequelae stroke will bring to patients.</w:t>
            </w:r>
          </w:p>
        </w:tc>
        <w:tc>
          <w:tcPr>
            <w:tcW w:w="2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1"/>
                <w:u w:val="none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3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4.I know how to guide patients to carry out rehabilitation exercises to promote their functional recovery.</w:t>
            </w:r>
          </w:p>
        </w:tc>
        <w:tc>
          <w:tcPr>
            <w:tcW w:w="2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3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5.I know what stroke patients should pay attention to diet.</w:t>
            </w:r>
          </w:p>
        </w:tc>
        <w:tc>
          <w:tcPr>
            <w:tcW w:w="2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3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6.I know the role of drugs taken by patients and the possible side effects.</w:t>
            </w:r>
          </w:p>
        </w:tc>
        <w:tc>
          <w:tcPr>
            <w:tcW w:w="2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3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7.I know how to prevent complications (such as aspiration pneumonia, pressure sores, urinary tract infections, etc.) in patients with long-term bedridden stroke.</w:t>
            </w:r>
          </w:p>
        </w:tc>
        <w:tc>
          <w:tcPr>
            <w:tcW w:w="2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3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8.I know how to prevent the recurrence of stroke.</w:t>
            </w:r>
          </w:p>
        </w:tc>
        <w:tc>
          <w:tcPr>
            <w:tcW w:w="2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3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9.When stroke patients relapse, I know how to deal with.</w:t>
            </w:r>
          </w:p>
        </w:tc>
        <w:tc>
          <w:tcPr>
            <w:tcW w:w="2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323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81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eastAsia="宋体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宋体"/>
          <w:sz w:val="24"/>
        </w:rPr>
      </w:pPr>
      <w:r>
        <w:rPr>
          <w:rFonts w:hint="eastAsia" w:ascii="Times New Roman" w:hAnsi="Times New Roman" w:eastAsia="宋体"/>
          <w:sz w:val="24"/>
        </w:rPr>
        <w:t xml:space="preserve">The following is about the problems that you may encounter in your daily care work. According to your actual situation, use ', ' not able to ', ' slightly able to ', ' basically able to ', ' </w:t>
      </w:r>
      <w:bookmarkStart w:id="0" w:name="OLE_LINK1"/>
      <w:r>
        <w:rPr>
          <w:rFonts w:hint="eastAsia" w:ascii="Times New Roman" w:hAnsi="Times New Roman" w:eastAsia="宋体"/>
          <w:sz w:val="24"/>
        </w:rPr>
        <w:t xml:space="preserve">fully able to </w:t>
      </w:r>
      <w:bookmarkEnd w:id="0"/>
      <w:r>
        <w:rPr>
          <w:rFonts w:hint="eastAsia" w:ascii="Times New Roman" w:hAnsi="Times New Roman" w:eastAsia="宋体"/>
          <w:sz w:val="24"/>
        </w:rPr>
        <w:t>' to make a choic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eastAsia="宋体"/>
          <w:sz w:val="24"/>
        </w:rPr>
      </w:pPr>
    </w:p>
    <w:tbl>
      <w:tblPr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2"/>
        <w:gridCol w:w="809"/>
        <w:gridCol w:w="1051"/>
        <w:gridCol w:w="1128"/>
        <w:gridCol w:w="8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80" w:hRule="atLeast"/>
        </w:trPr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Content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not able to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slightly able to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basically able to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 xml:space="preserve">fully able to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10.I can easily cope with the daily life of the patient (such as helping with diet, wearing and undressing, toileting, bathing, position transfer, etc.)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11.I can selectively help patients to complete some daily activities according to their daily activities, rather than assisting them all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12.I was able to guide, supervise and assist patients with rehabilitation exercises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13.I can guide patients to take medicine correctly according to the doctor's advice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14.I can determine which symptoms of the patient may be caused by the drug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15.I can urge patients to change some bad habits (such as smoking, drinking, high salt and high fat diet, etc.)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16.I can monitor the patient 's physical condition (such as blood pressure, blood glucose, activity, etc.), and notice the slight changes in their condition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17.When the patient has discomfort symptoms, I can judge whether it is a recurrence of stroke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18.If the patient relapses, I can deal with it calmly and freely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19.I can keenly detect the patient's emotional changes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0" cy="101600"/>
                  <wp:effectExtent l="0" t="0" r="0" b="0"/>
                  <wp:wrapNone/>
                  <wp:docPr id="2" name="图片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_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01600" cy="101600"/>
                  <wp:effectExtent l="0" t="0" r="0" b="0"/>
                  <wp:wrapNone/>
                  <wp:docPr id="1" name="图片_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_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600" cy="10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20.When a patient is depressed and pessimistic, I can always make him (her) feel better in various ways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21.I can understand the needs of patients through their verbal or nonverbal behavior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22. I am able to meet the needs of patients (such as physical, psychological, social activities, etc.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23, I can according to the patient 's condition changes, rehabilitation, to constantly adjust their care work (such as diet adjustment, rehabilitation exercise, etc.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24.When there are many problems in the process of taking care of patients, I can deal with them in an orderly manner according to the priority of the problem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25.In the process of caring for patients, I can communicate with patients, respect their opinions, and let them participate in the care work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26.When negative emotions (such as irritability, anger, sadness) occur due to caring for patients, I can adjust my emotions in time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27.When I feel physically and mentally exhausted from caring for patients, I can relieve myself in some ways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28.In meeting the needs of patients, I am also able to meet my own needs (such as rest, entertainment, social activities, etc.)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29.I can always maintain a positive and optimistic attitude to take care of patients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30.While taking care of patients, I can also take good care of myself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31.In the process of caring for patients, I can also actively seek relevant knowledge and information to solve the care problems encountered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32.I am able to take a critical view of all the information I receive about illness and care through various channels, rather than accept it as a whole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33.I was able to communicate in a timely manner with other members of the family to work together on the care issues I encountered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34.In the process of taking care of patients, I was able to take the initiative to ask for help from relatives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4"/>
                <w:szCs w:val="22"/>
                <w:u w:val="none"/>
                <w:bdr w:val="none" w:color="auto" w:sz="0" w:space="0"/>
                <w:lang w:val="en-US" w:eastAsia="zh-CN" w:bidi="ar"/>
              </w:rPr>
              <w:t>35.In the process of caring for patients, I can take the initiative to ask for help from relatives35. I can make full use of other social resources to solve the care problems I encounter.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</w:tr>
    </w:tbl>
    <w:p>
      <w:pPr>
        <w:rPr>
          <w:rFonts w:hint="eastAsia" w:ascii="Times New Roman" w:hAnsi="Times New Roman" w:eastAsia="宋体"/>
          <w:sz w:val="24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c1NjY5Yjk0YjY4YmY5N2UxM2Y5OTEyODVlNDg2NjIifQ=="/>
    <w:docVar w:name="KSO_WPS_MARK_KEY" w:val="f3e27a3e-60f2-4471-8b5e-abbc77226743"/>
  </w:docVars>
  <w:rsids>
    <w:rsidRoot w:val="4EB95542"/>
    <w:rsid w:val="4EB95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32</Words>
  <Characters>3655</Characters>
  <Lines>0</Lines>
  <Paragraphs>0</Paragraphs>
  <TotalTime>3</TotalTime>
  <ScaleCrop>false</ScaleCrop>
  <LinksUpToDate>false</LinksUpToDate>
  <CharactersWithSpaces>4340</CharactersWithSpaces>
  <Application>WPS Office_11.1.0.153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7T14:12:00Z</dcterms:created>
  <dc:creator>西南花</dc:creator>
  <cp:lastModifiedBy>西南花</cp:lastModifiedBy>
  <dcterms:modified xsi:type="dcterms:W3CDTF">2024-01-17T14:34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19</vt:lpwstr>
  </property>
  <property fmtid="{D5CDD505-2E9C-101B-9397-08002B2CF9AE}" pid="3" name="ICV">
    <vt:lpwstr>28E6839D3D134D1883490F95EF30E3DA_11</vt:lpwstr>
  </property>
</Properties>
</file>